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DBB46" w14:textId="1A401E0F" w:rsidR="00AE18A4" w:rsidRDefault="00AE18A4" w:rsidP="00D107AD">
      <w:pPr>
        <w:spacing w:after="200" w:line="240" w:lineRule="auto"/>
        <w:rPr>
          <w:rFonts w:ascii="Calibri" w:eastAsia="MS Mincho" w:hAnsi="Calibri" w:cs="Times New Roman"/>
          <w:bCs/>
        </w:rPr>
      </w:pPr>
      <w:bookmarkStart w:id="0" w:name="_Toc322117857"/>
      <w:r w:rsidRPr="00F17C2B">
        <w:rPr>
          <w:rFonts w:ascii="Calibri" w:eastAsia="Calibri" w:hAnsi="Calibri" w:cs="Times New Roman"/>
          <w:b/>
          <w:bCs/>
        </w:rPr>
        <w:t xml:space="preserve">Table </w:t>
      </w:r>
      <w:r w:rsidR="00F019DA">
        <w:rPr>
          <w:rFonts w:ascii="Calibri" w:eastAsia="Calibri" w:hAnsi="Calibri" w:cs="Times New Roman"/>
          <w:b/>
          <w:bCs/>
        </w:rPr>
        <w:t>S</w:t>
      </w:r>
      <w:r w:rsidRPr="00F17C2B">
        <w:rPr>
          <w:rFonts w:ascii="Calibri" w:eastAsia="Calibri" w:hAnsi="Calibri" w:cs="Times New Roman"/>
          <w:b/>
          <w:bCs/>
        </w:rPr>
        <w:t>2</w:t>
      </w:r>
      <w:r w:rsidRPr="004F5F97">
        <w:rPr>
          <w:rFonts w:ascii="Calibri" w:eastAsia="MS Mincho" w:hAnsi="Calibri" w:cs="Times New Roman"/>
          <w:bCs/>
        </w:rPr>
        <w:t xml:space="preserve"> Analysis of variance of disease severity </w:t>
      </w:r>
      <w:bookmarkStart w:id="1" w:name="_GoBack"/>
      <w:bookmarkEnd w:id="1"/>
      <w:r w:rsidRPr="004F5F97">
        <w:rPr>
          <w:rFonts w:ascii="Calibri" w:eastAsia="MS Mincho" w:hAnsi="Calibri" w:cs="Times New Roman"/>
          <w:bCs/>
        </w:rPr>
        <w:t>values evaluated for replicate and genotype effect for each location. Heritability (</w:t>
      </w:r>
      <w:r>
        <w:rPr>
          <w:rFonts w:ascii="Calibri" w:eastAsia="MS Mincho" w:hAnsi="Calibri" w:cs="Calibri"/>
          <w:bCs/>
        </w:rPr>
        <w:t>H</w:t>
      </w:r>
      <w:r w:rsidRPr="004F5F97">
        <w:rPr>
          <w:rFonts w:ascii="Calibri" w:eastAsia="MS Mincho" w:hAnsi="Calibri" w:cs="Calibri"/>
          <w:bCs/>
          <w:vertAlign w:val="superscript"/>
        </w:rPr>
        <w:t>2</w:t>
      </w:r>
      <w:r w:rsidRPr="004F5F97">
        <w:rPr>
          <w:rFonts w:ascii="Calibri" w:eastAsia="MS Mincho" w:hAnsi="Calibri" w:cs="Calibri"/>
          <w:bCs/>
        </w:rPr>
        <w:t xml:space="preserve">) analysis shown in left two columns for each location as well as heritability evaluated across all locations used in this study. </w:t>
      </w:r>
      <w:r w:rsidRPr="004F5F97">
        <w:rPr>
          <w:rFonts w:ascii="Calibri" w:eastAsia="MS Mincho" w:hAnsi="Calibri" w:cs="Times New Roman"/>
          <w:bCs/>
        </w:rPr>
        <w:t>Locations include Central Ferry, WA (CF); Mount Vernon, WA (MV); Spillman Farm Pullman, WA (PU); Whitlow Farm Pullman, WA (WL); and Parker Farm Moscow, ID (UI). Dates include 2005-2006 (506), 2009-2010 (910) and 2010-2011 (1011)</w:t>
      </w:r>
      <w:bookmarkEnd w:id="0"/>
    </w:p>
    <w:tbl>
      <w:tblPr>
        <w:tblW w:w="9949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79"/>
        <w:gridCol w:w="1373"/>
        <w:gridCol w:w="632"/>
        <w:gridCol w:w="1260"/>
        <w:gridCol w:w="900"/>
        <w:gridCol w:w="1080"/>
        <w:gridCol w:w="720"/>
        <w:gridCol w:w="1260"/>
        <w:gridCol w:w="720"/>
        <w:gridCol w:w="1025"/>
      </w:tblGrid>
      <w:tr w:rsidR="00AE18A4" w:rsidRPr="004F5F97" w14:paraId="564182AA" w14:textId="77777777" w:rsidTr="00435C7B">
        <w:trPr>
          <w:trHeight w:val="300"/>
        </w:trPr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4CB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CB9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ffect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3CA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F97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746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C9C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F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28D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F17C2B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 w:rsidRPr="004F5F97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824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4F5F97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537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Coefficient of varianc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99606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4F5F97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154D4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</w:tr>
      <w:tr w:rsidR="00AE18A4" w:rsidRPr="004F5F97" w14:paraId="2BAE751C" w14:textId="77777777" w:rsidTr="00435C7B">
        <w:trPr>
          <w:trHeight w:val="300"/>
        </w:trPr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9B9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cf10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01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088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D8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C99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33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72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92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27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42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2E2FB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E9FD7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119</w:t>
            </w:r>
          </w:p>
        </w:tc>
      </w:tr>
      <w:tr w:rsidR="00AE18A4" w:rsidRPr="004F5F97" w14:paraId="73AE3374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EB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1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64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C1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FB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05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61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49C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06B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C03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0E1DCE70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E6C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EB1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8A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2D4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7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36F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4A1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372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3C8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A59A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EBF4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6F272B7A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61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ui1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848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18C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C5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12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30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76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E6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7A73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6996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228</w:t>
            </w:r>
          </w:p>
        </w:tc>
      </w:tr>
      <w:tr w:rsidR="00AE18A4" w:rsidRPr="004F5F97" w14:paraId="54A851E3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D03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99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9F1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22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995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C2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44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725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449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894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57F08507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520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755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7D4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D65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E29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79D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30A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A1C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10A7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241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48ACF391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A1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ui1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BF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B7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33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006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5F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95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B76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53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67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EB28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33E6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463</w:t>
            </w:r>
          </w:p>
        </w:tc>
      </w:tr>
      <w:tr w:rsidR="00AE18A4" w:rsidRPr="004F5F97" w14:paraId="2143B085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3D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14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DA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681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1A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72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56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F0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859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F83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362590E1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98B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5E8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F23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77F3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686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0D5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434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ECF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6527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7940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6B86F489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C92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mv0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A69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F97">
              <w:rPr>
                <w:rFonts w:ascii="Calibri" w:eastAsia="Times New Roman" w:hAnsi="Calibri" w:cs="Times New Roman"/>
                <w:color w:val="000000"/>
              </w:rPr>
              <w:t>Unreplicated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15B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216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C23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478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9D5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259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7E06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8F6F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1A769DA3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C5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mv1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C5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4F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F8D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2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04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33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95D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491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33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42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9422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A817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134</w:t>
            </w:r>
          </w:p>
        </w:tc>
      </w:tr>
      <w:tr w:rsidR="00AE18A4" w:rsidRPr="004F5F97" w14:paraId="01404598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80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FD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C4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FA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CF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3D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76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2D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41F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45F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70095732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98A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46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403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754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022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9E8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E95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033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9751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E46A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0B4023F9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3E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pu1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66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B6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1F6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5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CE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39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C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50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4DB2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8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8047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</w:tr>
      <w:tr w:rsidR="00AE18A4" w:rsidRPr="004F5F97" w14:paraId="4AC926F2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9A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56B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BD6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6D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C78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16D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6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85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BA2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AC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7274023C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ECA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9B3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1B1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60C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86B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2C9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583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2AC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8D4B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4C5C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0DB0736B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B8B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wl0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687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F97">
              <w:rPr>
                <w:rFonts w:ascii="Calibri" w:eastAsia="Times New Roman" w:hAnsi="Calibri" w:cs="Times New Roman"/>
                <w:color w:val="000000"/>
              </w:rPr>
              <w:t>Unreplicated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07A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5F8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409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C17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C4B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C6C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5236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BEF1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62F5E3E3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17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wl1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E23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B7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F4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1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12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1E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7D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B6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FA6E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3E5D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810</w:t>
            </w:r>
          </w:p>
        </w:tc>
      </w:tr>
      <w:tr w:rsidR="00AE18A4" w:rsidRPr="004F5F97" w14:paraId="5811A3E5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9C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40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8DD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8D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A1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3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DA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81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45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620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474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50A59D32" w14:textId="77777777" w:rsidTr="00435C7B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630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FCE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CDB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786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6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7F0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FC3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DD0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781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7D6D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954C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4076071A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7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lastRenderedPageBreak/>
              <w:t>pu1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DF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EA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5D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5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8F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CA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FF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704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44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1CB4F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881B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0990</w:t>
            </w:r>
          </w:p>
        </w:tc>
      </w:tr>
      <w:tr w:rsidR="00AE18A4" w:rsidRPr="004F5F97" w14:paraId="203AF297" w14:textId="77777777" w:rsidTr="00435C7B">
        <w:trPr>
          <w:trHeight w:val="300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495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5D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649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46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638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0C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75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046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A6B690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5A9700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019C7660" w14:textId="77777777" w:rsidTr="00435C7B">
        <w:trPr>
          <w:trHeight w:val="300"/>
        </w:trPr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59F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C4D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E04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761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56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D44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862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278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C62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CAB0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9CB6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F5F97" w14:paraId="628EED3C" w14:textId="77777777" w:rsidTr="00435C7B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75F97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F699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2059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C6B5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F808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2F8F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6C6F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CEA3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C342E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EABE2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F5F97">
              <w:rPr>
                <w:rFonts w:ascii="Calibri" w:eastAsia="Times New Roman" w:hAnsi="Calibri" w:cs="Times New Roman"/>
                <w:color w:val="000000"/>
              </w:rPr>
              <w:t>0.0188</w:t>
            </w:r>
          </w:p>
        </w:tc>
      </w:tr>
    </w:tbl>
    <w:p w14:paraId="203000AC" w14:textId="77777777" w:rsidR="00AE18A4" w:rsidRDefault="00AE18A4" w:rsidP="00AE18A4">
      <w:pPr>
        <w:spacing w:after="200"/>
        <w:rPr>
          <w:rFonts w:ascii="Calibri" w:eastAsia="MS Mincho" w:hAnsi="Calibri" w:cs="Times New Roman"/>
          <w:bCs/>
        </w:rPr>
      </w:pPr>
    </w:p>
    <w:p w14:paraId="6C969335" w14:textId="77777777" w:rsidR="002D6533" w:rsidRDefault="002D6533"/>
    <w:sectPr w:rsidR="002D6533" w:rsidSect="00237C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A4"/>
    <w:rsid w:val="001B1278"/>
    <w:rsid w:val="00237C03"/>
    <w:rsid w:val="002D6533"/>
    <w:rsid w:val="00597B5B"/>
    <w:rsid w:val="009A7120"/>
    <w:rsid w:val="00A74FB9"/>
    <w:rsid w:val="00AE18A4"/>
    <w:rsid w:val="00B12FDA"/>
    <w:rsid w:val="00CF44EA"/>
    <w:rsid w:val="00D107AD"/>
    <w:rsid w:val="00F0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405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rneral"/>
    <w:qFormat/>
    <w:rsid w:val="00AE18A4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rneral"/>
    <w:qFormat/>
    <w:rsid w:val="00AE18A4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in Case</dc:creator>
  <cp:lastModifiedBy>Carter, Arron Hyrum</cp:lastModifiedBy>
  <cp:revision>2</cp:revision>
  <cp:lastPrinted>2013-03-19T17:10:00Z</cp:lastPrinted>
  <dcterms:created xsi:type="dcterms:W3CDTF">2014-01-07T19:24:00Z</dcterms:created>
  <dcterms:modified xsi:type="dcterms:W3CDTF">2014-01-07T19:24:00Z</dcterms:modified>
</cp:coreProperties>
</file>